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BB0" w:rsidRDefault="00284BB0" w:rsidP="00284BB0">
      <w:pPr>
        <w:pStyle w:val="1"/>
      </w:pPr>
      <w:r>
        <w:t>Additional files</w:t>
      </w:r>
    </w:p>
    <w:p w:rsidR="00284BB0" w:rsidRDefault="00284BB0" w:rsidP="00284BB0">
      <w:pPr>
        <w:pStyle w:val="3"/>
        <w:ind w:left="1000" w:hanging="400"/>
      </w:pPr>
      <w:r>
        <w:t xml:space="preserve">Additional file 1 – </w:t>
      </w:r>
      <w:r w:rsidRPr="00360B71">
        <w:t>Distribution of stress level by smoking status</w:t>
      </w:r>
    </w:p>
    <w:tbl>
      <w:tblPr>
        <w:tblW w:w="120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288"/>
        <w:gridCol w:w="1142"/>
        <w:gridCol w:w="1233"/>
        <w:gridCol w:w="1657"/>
        <w:gridCol w:w="1209"/>
        <w:gridCol w:w="220"/>
        <w:gridCol w:w="1112"/>
        <w:gridCol w:w="1200"/>
        <w:gridCol w:w="1613"/>
        <w:gridCol w:w="1176"/>
      </w:tblGrid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mount of perceived stress</w:t>
            </w:r>
          </w:p>
        </w:tc>
        <w:tc>
          <w:tcPr>
            <w:tcW w:w="52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Men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1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Women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05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   Current smoker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05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HS exposure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No exposure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home onl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workplace onl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both pla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No exposur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home onl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workplace on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both place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Very muc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82 (4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8 (4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75 (5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8 (6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0 (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8 (13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9 (1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9 (11.7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Moderat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824 (20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22 (23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908 (26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67 (30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56 (3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45 (34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99 (35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6 (38.5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omewh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,333 (55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31 (56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,035 (59.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32 (53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70 (4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75 (44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32 (46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87 (43.7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Not at all</w:t>
            </w:r>
          </w:p>
        </w:tc>
        <w:tc>
          <w:tcPr>
            <w:tcW w:w="11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990 (19.2)</w:t>
            </w:r>
          </w:p>
        </w:tc>
        <w:tc>
          <w:tcPr>
            <w:tcW w:w="12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30 (14.9)</w:t>
            </w:r>
          </w:p>
        </w:tc>
        <w:tc>
          <w:tcPr>
            <w:tcW w:w="16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41 (9.1)</w:t>
            </w:r>
          </w:p>
        </w:tc>
        <w:tc>
          <w:tcPr>
            <w:tcW w:w="12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3 (9.5)</w:t>
            </w:r>
          </w:p>
        </w:tc>
        <w:tc>
          <w:tcPr>
            <w:tcW w:w="2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49 (14.1)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6 (8.8)</w:t>
            </w:r>
          </w:p>
        </w:tc>
        <w:tc>
          <w:tcPr>
            <w:tcW w:w="16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2 (8.1)</w:t>
            </w:r>
          </w:p>
        </w:tc>
        <w:tc>
          <w:tcPr>
            <w:tcW w:w="11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6 (6.1)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mount of perceived stress</w:t>
            </w:r>
          </w:p>
        </w:tc>
        <w:tc>
          <w:tcPr>
            <w:tcW w:w="105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   Former smoker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05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HS exposure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No exposure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home onl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workplace onl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both pla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No exposur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home onl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workplace on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both place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Very muc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5 (1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 (7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6 (3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 (4.4 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6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 (4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 (8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 (10.0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Moderat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49 (14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2 (21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19 (21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3 (26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07 (3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1 (33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9 (38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9 (29.3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omewh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,089 (60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5 (51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50 (69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0 (60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69 (4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7 (58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6 (49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4 (47.9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ascii="맑은 고딕" w:eastAsia="맑은 고딕" w:hAnsi="맑은 고딕" w:cs="굴림"/>
                <w:color w:val="000000"/>
                <w:sz w:val="22"/>
                <w:szCs w:val="22"/>
                <w:lang w:val="en-US" w:eastAsia="ko-KR"/>
              </w:rPr>
            </w:pPr>
            <w:r w:rsidRPr="00360B71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  <w:lang w:val="en-US" w:eastAsia="ko-KR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Not at all</w:t>
            </w:r>
          </w:p>
        </w:tc>
        <w:tc>
          <w:tcPr>
            <w:tcW w:w="11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535 (22.7)</w:t>
            </w:r>
          </w:p>
        </w:tc>
        <w:tc>
          <w:tcPr>
            <w:tcW w:w="12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9 (19.5)</w:t>
            </w:r>
          </w:p>
        </w:tc>
        <w:tc>
          <w:tcPr>
            <w:tcW w:w="16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86 (6.6)</w:t>
            </w:r>
          </w:p>
        </w:tc>
        <w:tc>
          <w:tcPr>
            <w:tcW w:w="12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9 (9.4)</w:t>
            </w:r>
          </w:p>
        </w:tc>
        <w:tc>
          <w:tcPr>
            <w:tcW w:w="2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ascii="맑은 고딕" w:eastAsia="맑은 고딕" w:hAnsi="맑은 고딕" w:cs="굴림"/>
                <w:color w:val="000000"/>
                <w:sz w:val="22"/>
                <w:szCs w:val="22"/>
                <w:lang w:val="en-US" w:eastAsia="ko-KR"/>
              </w:rPr>
            </w:pPr>
            <w:r w:rsidRPr="00360B71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  <w:lang w:val="en-US" w:eastAsia="ko-KR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1 (12.6)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 (4.3)</w:t>
            </w:r>
          </w:p>
        </w:tc>
        <w:tc>
          <w:tcPr>
            <w:tcW w:w="16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 (4.0)</w:t>
            </w:r>
          </w:p>
        </w:tc>
        <w:tc>
          <w:tcPr>
            <w:tcW w:w="11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 (12.8)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mount of perceived stress</w:t>
            </w:r>
          </w:p>
        </w:tc>
        <w:tc>
          <w:tcPr>
            <w:tcW w:w="105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    Never smoker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05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HS exposure</w:t>
            </w:r>
          </w:p>
        </w:tc>
      </w:tr>
      <w:tr w:rsidR="00284BB0" w:rsidRPr="00360B71" w:rsidTr="00070CA1">
        <w:trPr>
          <w:trHeight w:val="330"/>
        </w:trPr>
        <w:tc>
          <w:tcPr>
            <w:tcW w:w="14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No exposure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home onl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workplace onl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both pla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No exposur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home onl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workplace on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At both place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Very muc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9 (2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 (2.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0 (3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5 (3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517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60 (7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24 (4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5 (7.9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Moderat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21 (15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3 (20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11 (20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7 (16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,518 (2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583 (26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99 (3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90 (29.3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omewh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889 (61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4 (60.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07 (63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8 (66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6,725 (5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,227 (55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,331 (56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544 (54.5)</w:t>
            </w:r>
          </w:p>
        </w:tc>
      </w:tr>
      <w:tr w:rsidR="00284BB0" w:rsidRPr="00360B71" w:rsidTr="00070CA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ascii="맑은 고딕" w:eastAsia="맑은 고딕" w:hAnsi="맑은 고딕" w:cs="굴림"/>
                <w:color w:val="000000"/>
                <w:sz w:val="22"/>
                <w:szCs w:val="22"/>
                <w:lang w:val="en-US" w:eastAsia="ko-KR"/>
              </w:rPr>
            </w:pPr>
            <w:r w:rsidRPr="00360B71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  <w:lang w:val="en-US" w:eastAsia="ko-KR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Not at al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73 (20.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2 (17.0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16 (12.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7 (13.7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ascii="맑은 고딕" w:eastAsia="맑은 고딕" w:hAnsi="맑은 고딕" w:cs="굴림"/>
                <w:color w:val="000000"/>
                <w:sz w:val="22"/>
                <w:szCs w:val="22"/>
                <w:lang w:val="en-US" w:eastAsia="ko-KR"/>
              </w:rPr>
            </w:pPr>
            <w:r w:rsidRPr="00360B71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  <w:lang w:val="en-US" w:eastAsia="ko-KR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,152 (16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70 (11.1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12 (8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B0" w:rsidRPr="00360B71" w:rsidRDefault="00284BB0" w:rsidP="00070CA1">
            <w:pPr>
              <w:spacing w:line="240" w:lineRule="auto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360B71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87 (8.3)</w:t>
            </w:r>
          </w:p>
        </w:tc>
      </w:tr>
    </w:tbl>
    <w:p w:rsidR="00284BB0" w:rsidRDefault="00284BB0" w:rsidP="00284BB0"/>
    <w:p w:rsidR="00284BB0" w:rsidRDefault="00284BB0" w:rsidP="00284BB0"/>
    <w:p w:rsidR="00284BB0" w:rsidRDefault="00284BB0" w:rsidP="00284BB0"/>
    <w:p w:rsidR="00284BB0" w:rsidRDefault="00284BB0" w:rsidP="00284BB0"/>
    <w:p w:rsidR="00284BB0" w:rsidRDefault="00284BB0" w:rsidP="00284BB0"/>
    <w:p w:rsidR="00284BB0" w:rsidRPr="004A29BD" w:rsidRDefault="00284BB0" w:rsidP="00284BB0">
      <w:pPr>
        <w:rPr>
          <w:color w:val="000000" w:themeColor="text1"/>
        </w:rPr>
      </w:pPr>
    </w:p>
    <w:p w:rsidR="007C2EA2" w:rsidRDefault="00284BB0">
      <w:bookmarkStart w:id="0" w:name="_GoBack"/>
      <w:bookmarkEnd w:id="0"/>
    </w:p>
    <w:sectPr w:rsidR="007C2EA2" w:rsidSect="00284BB0">
      <w:footerReference w:type="default" r:id="rId4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37D9" w:rsidRDefault="00284BB0">
    <w:pPr>
      <w:pStyle w:val="a3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B0"/>
    <w:rsid w:val="00040B0D"/>
    <w:rsid w:val="000E230D"/>
    <w:rsid w:val="00155855"/>
    <w:rsid w:val="001C360E"/>
    <w:rsid w:val="00212FEB"/>
    <w:rsid w:val="00214922"/>
    <w:rsid w:val="00273F8C"/>
    <w:rsid w:val="00284BB0"/>
    <w:rsid w:val="002B62E2"/>
    <w:rsid w:val="002C24A8"/>
    <w:rsid w:val="00416A7E"/>
    <w:rsid w:val="005A2074"/>
    <w:rsid w:val="0060134B"/>
    <w:rsid w:val="007933C8"/>
    <w:rsid w:val="00852D36"/>
    <w:rsid w:val="00931620"/>
    <w:rsid w:val="00B15830"/>
    <w:rsid w:val="00B16A8F"/>
    <w:rsid w:val="00B3324F"/>
    <w:rsid w:val="00BD66CA"/>
    <w:rsid w:val="00FF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8BCA9-B8ED-4942-B4C5-677F837B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B0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284BB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link w:val="3Char"/>
    <w:qFormat/>
    <w:rsid w:val="00284BB0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284BB0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3Char">
    <w:name w:val="제목 3 Char"/>
    <w:basedOn w:val="a0"/>
    <w:link w:val="3"/>
    <w:rsid w:val="00284BB0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3">
    <w:name w:val="footer"/>
    <w:basedOn w:val="a"/>
    <w:link w:val="Char"/>
    <w:semiHidden/>
    <w:rsid w:val="00284BB0"/>
    <w:pPr>
      <w:tabs>
        <w:tab w:val="center" w:pos="4153"/>
        <w:tab w:val="right" w:pos="8306"/>
      </w:tabs>
    </w:pPr>
  </w:style>
  <w:style w:type="character" w:customStyle="1" w:styleId="Char">
    <w:name w:val="바닥글 Char"/>
    <w:basedOn w:val="a0"/>
    <w:link w:val="a3"/>
    <w:semiHidden/>
    <w:rsid w:val="00284BB0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ae Jung</dc:creator>
  <cp:keywords/>
  <dc:description/>
  <cp:lastModifiedBy>Sun Jae Jung</cp:lastModifiedBy>
  <cp:revision>1</cp:revision>
  <dcterms:created xsi:type="dcterms:W3CDTF">2015-08-11T04:15:00Z</dcterms:created>
  <dcterms:modified xsi:type="dcterms:W3CDTF">2015-08-11T04:15:00Z</dcterms:modified>
</cp:coreProperties>
</file>